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48B31AE6" w14:textId="77777777" w:rsidR="008D1E77" w:rsidRPr="009E5058" w:rsidRDefault="008D1E77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1A1BB6BC" w14:textId="77777777" w:rsidR="00E06978" w:rsidRPr="009E5058" w:rsidRDefault="00E06978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343E0138" w14:textId="4510B817" w:rsidR="0070404D" w:rsidRPr="009E5058" w:rsidRDefault="00AB14DE" w:rsidP="00EF5724">
      <w:pPr>
        <w:pStyle w:val="PlainText"/>
        <w:ind w:right="540"/>
        <w:rPr>
          <w:rFonts w:ascii="Times New Roman" w:hAnsi="Times New Roman" w:cs="Times New Roman"/>
          <w:sz w:val="22"/>
          <w:szCs w:val="22"/>
        </w:rPr>
      </w:pPr>
      <w:r w:rsidRPr="009E5058">
        <w:rPr>
          <w:rFonts w:ascii="Times New Roman" w:hAnsi="Times New Roman" w:cs="Times New Roman"/>
          <w:sz w:val="22"/>
          <w:szCs w:val="22"/>
        </w:rPr>
        <w:t>Supplementa</w:t>
      </w:r>
      <w:r w:rsidR="009E5058" w:rsidRPr="009E5058">
        <w:rPr>
          <w:rFonts w:ascii="Times New Roman" w:hAnsi="Times New Roman" w:cs="Times New Roman"/>
          <w:sz w:val="22"/>
          <w:szCs w:val="22"/>
        </w:rPr>
        <w:t>l</w:t>
      </w:r>
      <w:r w:rsidRPr="009E5058">
        <w:rPr>
          <w:rFonts w:ascii="Times New Roman" w:hAnsi="Times New Roman" w:cs="Times New Roman"/>
          <w:sz w:val="22"/>
          <w:szCs w:val="22"/>
        </w:rPr>
        <w:t xml:space="preserve"> Table 5</w:t>
      </w:r>
    </w:p>
    <w:p w14:paraId="49C1A0A7" w14:textId="77777777" w:rsidR="00AB14DE" w:rsidRPr="009E5058" w:rsidRDefault="00AB14DE" w:rsidP="00EF5724">
      <w:pPr>
        <w:pStyle w:val="PlainText"/>
        <w:ind w:right="540"/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text" w:horzAnchor="margin" w:tblpY="104"/>
        <w:tblW w:w="13968" w:type="dxa"/>
        <w:tblLook w:val="04A0" w:firstRow="1" w:lastRow="0" w:firstColumn="1" w:lastColumn="0" w:noHBand="0" w:noVBand="1"/>
      </w:tblPr>
      <w:tblGrid>
        <w:gridCol w:w="1071"/>
        <w:gridCol w:w="3858"/>
        <w:gridCol w:w="3523"/>
        <w:gridCol w:w="502"/>
        <w:gridCol w:w="522"/>
        <w:gridCol w:w="522"/>
        <w:gridCol w:w="522"/>
        <w:gridCol w:w="485"/>
        <w:gridCol w:w="485"/>
        <w:gridCol w:w="501"/>
        <w:gridCol w:w="522"/>
        <w:gridCol w:w="1869"/>
      </w:tblGrid>
      <w:tr w:rsidR="00BD5144" w:rsidRPr="009E5058" w14:paraId="480AC7A6" w14:textId="77777777" w:rsidTr="009E5058">
        <w:trPr>
          <w:trHeight w:val="255"/>
        </w:trPr>
        <w:tc>
          <w:tcPr>
            <w:tcW w:w="1071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D024F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hAnsi="Times New Roman" w:cs="Times New Roman"/>
              </w:rPr>
              <w:br w:type="page"/>
            </w: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Primer Set</w:t>
            </w:r>
          </w:p>
        </w:tc>
        <w:tc>
          <w:tcPr>
            <w:tcW w:w="3657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E49CB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Forward</w:t>
            </w:r>
          </w:p>
        </w:tc>
        <w:tc>
          <w:tcPr>
            <w:tcW w:w="334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1DA53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Reverse</w:t>
            </w:r>
          </w:p>
        </w:tc>
        <w:tc>
          <w:tcPr>
            <w:tcW w:w="502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15302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V1</w:t>
            </w:r>
          </w:p>
        </w:tc>
        <w:tc>
          <w:tcPr>
            <w:tcW w:w="522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A37AF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V2</w:t>
            </w:r>
          </w:p>
        </w:tc>
        <w:tc>
          <w:tcPr>
            <w:tcW w:w="522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2B1C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V3</w:t>
            </w:r>
          </w:p>
        </w:tc>
        <w:tc>
          <w:tcPr>
            <w:tcW w:w="522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DB8A6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V4</w:t>
            </w:r>
          </w:p>
        </w:tc>
        <w:tc>
          <w:tcPr>
            <w:tcW w:w="47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18C39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V5</w:t>
            </w:r>
          </w:p>
        </w:tc>
        <w:tc>
          <w:tcPr>
            <w:tcW w:w="47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D5154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V6</w:t>
            </w:r>
          </w:p>
        </w:tc>
        <w:tc>
          <w:tcPr>
            <w:tcW w:w="501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5EF90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V7</w:t>
            </w:r>
          </w:p>
        </w:tc>
        <w:tc>
          <w:tcPr>
            <w:tcW w:w="522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43E4F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V8</w:t>
            </w:r>
          </w:p>
        </w:tc>
        <w:tc>
          <w:tcPr>
            <w:tcW w:w="1869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70BC1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 xml:space="preserve">Relative </w:t>
            </w:r>
            <w:proofErr w:type="spellStart"/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nt</w:t>
            </w:r>
            <w:proofErr w:type="spellEnd"/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 xml:space="preserve"> position</w:t>
            </w:r>
          </w:p>
        </w:tc>
      </w:tr>
      <w:tr w:rsidR="00BD5144" w:rsidRPr="009E5058" w14:paraId="5C9DE168" w14:textId="77777777" w:rsidTr="009E5058">
        <w:trPr>
          <w:trHeight w:val="285"/>
        </w:trPr>
        <w:tc>
          <w:tcPr>
            <w:tcW w:w="10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11A8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ps1*</w:t>
            </w:r>
          </w:p>
        </w:tc>
        <w:tc>
          <w:tcPr>
            <w:tcW w:w="36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3885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CCTACGGGNGGCWGCAG</w:t>
            </w:r>
          </w:p>
        </w:tc>
        <w:tc>
          <w:tcPr>
            <w:tcW w:w="3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FBAA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GACTACHVGGGTATCTAATCC</w:t>
            </w:r>
          </w:p>
        </w:tc>
        <w:tc>
          <w:tcPr>
            <w:tcW w:w="5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8F30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5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E386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5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89A3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x</w:t>
            </w:r>
          </w:p>
        </w:tc>
        <w:tc>
          <w:tcPr>
            <w:tcW w:w="5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F2BB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x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B278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8AD3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5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8358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5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6D68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0F96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341F, 805R</w:t>
            </w:r>
          </w:p>
        </w:tc>
      </w:tr>
      <w:tr w:rsidR="00BD5144" w:rsidRPr="009E5058" w14:paraId="52717413" w14:textId="77777777" w:rsidTr="009E5058">
        <w:trPr>
          <w:trHeight w:val="285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2C9F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ps2**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A16F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AGAGTTTGATCMTGGCTCAGAKT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F8B7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CCGCGGCTGCTGGCACG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52B5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B581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0834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93EC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A731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D05A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E676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0793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498C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27F,  534R</w:t>
            </w:r>
          </w:p>
        </w:tc>
      </w:tr>
      <w:tr w:rsidR="00BD5144" w:rsidRPr="009E5058" w14:paraId="12158422" w14:textId="77777777" w:rsidTr="009E5058">
        <w:trPr>
          <w:trHeight w:val="285"/>
        </w:trPr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D7CA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ps3</w:t>
            </w:r>
          </w:p>
        </w:tc>
        <w:tc>
          <w:tcPr>
            <w:tcW w:w="3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46E2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CCGCGTGTGTGAAGAAGGC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3886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CCGTCAATTCCTTTRAGTTT</w:t>
            </w: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4025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D8FB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F3AC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C2D5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x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4BCF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x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034A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057A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D9C3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C969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414F, 907R</w:t>
            </w:r>
          </w:p>
        </w:tc>
      </w:tr>
      <w:tr w:rsidR="00BD5144" w:rsidRPr="009E5058" w14:paraId="374938E9" w14:textId="77777777" w:rsidTr="009E5058">
        <w:trPr>
          <w:trHeight w:val="285"/>
        </w:trPr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CEA9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ps4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72015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GGATTAGATACCCYGGTAGTCCAC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694AE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CRTTGTARCACGTGTGTAGCCC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2A2E4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FC9D7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EFBBF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A287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41492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x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604E0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x</w:t>
            </w:r>
          </w:p>
        </w:tc>
        <w:tc>
          <w:tcPr>
            <w:tcW w:w="5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5C510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5DFCA" w14:textId="77777777" w:rsidR="00BD5144" w:rsidRPr="009E5058" w:rsidRDefault="00BD5144" w:rsidP="00BD51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x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70E37" w14:textId="77777777" w:rsidR="00BD5144" w:rsidRPr="009E5058" w:rsidRDefault="00BD5144" w:rsidP="00BD514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9E5058">
              <w:rPr>
                <w:rFonts w:ascii="Times New Roman" w:eastAsia="Times New Roman" w:hAnsi="Times New Roman" w:cs="Times New Roman"/>
                <w:lang w:eastAsia="en-US"/>
              </w:rPr>
              <w:t>807F, 1269R</w:t>
            </w:r>
          </w:p>
        </w:tc>
      </w:tr>
    </w:tbl>
    <w:p w14:paraId="0F190FD3" w14:textId="77777777" w:rsidR="00BD5144" w:rsidRPr="009E5058" w:rsidRDefault="00BD5144" w:rsidP="00BD5144">
      <w:pPr>
        <w:pStyle w:val="PlainText"/>
        <w:ind w:left="-450" w:right="540"/>
        <w:rPr>
          <w:rFonts w:ascii="Times New Roman" w:hAnsi="Times New Roman" w:cs="Times New Roman"/>
          <w:sz w:val="22"/>
          <w:szCs w:val="22"/>
        </w:rPr>
      </w:pPr>
    </w:p>
    <w:p w14:paraId="4F80C893" w14:textId="77777777" w:rsidR="00253903" w:rsidRPr="009E5058" w:rsidRDefault="00253903" w:rsidP="00EF5724">
      <w:pPr>
        <w:pStyle w:val="PlainText"/>
        <w:ind w:right="540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253903" w:rsidRPr="009E50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0" w:left="1440" w:header="720" w:footer="720" w:gutter="0"/>
      <w:cols w:space="72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647245" w14:textId="77777777" w:rsidR="00481878" w:rsidRDefault="00481878" w:rsidP="009E5058">
      <w:pPr>
        <w:spacing w:after="0" w:line="240" w:lineRule="auto"/>
      </w:pPr>
      <w:r>
        <w:separator/>
      </w:r>
    </w:p>
  </w:endnote>
  <w:endnote w:type="continuationSeparator" w:id="0">
    <w:p w14:paraId="05592CBE" w14:textId="77777777" w:rsidR="00481878" w:rsidRDefault="00481878" w:rsidP="009E50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39C5F3" w14:textId="77777777" w:rsidR="009E5058" w:rsidRDefault="009E50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A5968F" w14:textId="77777777" w:rsidR="009E5058" w:rsidRDefault="009E50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D78A89" w14:textId="77777777" w:rsidR="009E5058" w:rsidRDefault="009E50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58F66A" w14:textId="77777777" w:rsidR="00481878" w:rsidRDefault="00481878" w:rsidP="009E5058">
      <w:pPr>
        <w:spacing w:after="0" w:line="240" w:lineRule="auto"/>
      </w:pPr>
      <w:r>
        <w:separator/>
      </w:r>
    </w:p>
  </w:footnote>
  <w:footnote w:type="continuationSeparator" w:id="0">
    <w:p w14:paraId="5FA1BD3C" w14:textId="77777777" w:rsidR="00481878" w:rsidRDefault="00481878" w:rsidP="009E50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B3EBBC" w14:textId="77777777" w:rsidR="009E5058" w:rsidRDefault="009E50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721A7A" w14:textId="77777777" w:rsidR="009E5058" w:rsidRDefault="009E505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403B33" w14:textId="77777777" w:rsidR="009E5058" w:rsidRDefault="009E50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onsola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9zwzfe6aseewer95dvfffwt5p0trwwtefx&quot;&gt;My EndNote Library&lt;record-ids&gt;&lt;item&gt;1089&lt;/item&gt;&lt;item&gt;1814&lt;/item&gt;&lt;item&gt;1945&lt;/item&gt;&lt;item&gt;1946&lt;/item&gt;&lt;/record-ids&gt;&lt;/item&gt;&lt;/Libraries&gt;"/>
  </w:docVars>
  <w:rsids>
    <w:rsidRoot w:val="00853EDF"/>
    <w:rsid w:val="000143C8"/>
    <w:rsid w:val="00063EDD"/>
    <w:rsid w:val="00084339"/>
    <w:rsid w:val="00105E03"/>
    <w:rsid w:val="001866A9"/>
    <w:rsid w:val="001A1527"/>
    <w:rsid w:val="001C096A"/>
    <w:rsid w:val="00253903"/>
    <w:rsid w:val="0026770D"/>
    <w:rsid w:val="002801E2"/>
    <w:rsid w:val="002C170F"/>
    <w:rsid w:val="002D5E83"/>
    <w:rsid w:val="002F0203"/>
    <w:rsid w:val="003A24AC"/>
    <w:rsid w:val="003F44DE"/>
    <w:rsid w:val="004452A3"/>
    <w:rsid w:val="00481878"/>
    <w:rsid w:val="005205BA"/>
    <w:rsid w:val="0053475E"/>
    <w:rsid w:val="00541092"/>
    <w:rsid w:val="0054463E"/>
    <w:rsid w:val="005514C9"/>
    <w:rsid w:val="00572862"/>
    <w:rsid w:val="00580B47"/>
    <w:rsid w:val="00596C91"/>
    <w:rsid w:val="005D131C"/>
    <w:rsid w:val="005E7087"/>
    <w:rsid w:val="00627712"/>
    <w:rsid w:val="006C2EED"/>
    <w:rsid w:val="006C3D06"/>
    <w:rsid w:val="0070404D"/>
    <w:rsid w:val="0071520D"/>
    <w:rsid w:val="007210DD"/>
    <w:rsid w:val="00782C52"/>
    <w:rsid w:val="008130F1"/>
    <w:rsid w:val="00827994"/>
    <w:rsid w:val="00836129"/>
    <w:rsid w:val="00853EDF"/>
    <w:rsid w:val="00874EE5"/>
    <w:rsid w:val="008A0CDF"/>
    <w:rsid w:val="008A3758"/>
    <w:rsid w:val="008D1E77"/>
    <w:rsid w:val="008F25D1"/>
    <w:rsid w:val="00912442"/>
    <w:rsid w:val="009269E5"/>
    <w:rsid w:val="009414E6"/>
    <w:rsid w:val="00963AE2"/>
    <w:rsid w:val="009740A2"/>
    <w:rsid w:val="009E0708"/>
    <w:rsid w:val="009E5058"/>
    <w:rsid w:val="009E78D2"/>
    <w:rsid w:val="00A017F7"/>
    <w:rsid w:val="00A90034"/>
    <w:rsid w:val="00A9209F"/>
    <w:rsid w:val="00AB0F1A"/>
    <w:rsid w:val="00AB14DE"/>
    <w:rsid w:val="00AC5C39"/>
    <w:rsid w:val="00AE58F8"/>
    <w:rsid w:val="00B0648B"/>
    <w:rsid w:val="00B26B58"/>
    <w:rsid w:val="00BA1F65"/>
    <w:rsid w:val="00BD5144"/>
    <w:rsid w:val="00BE08C5"/>
    <w:rsid w:val="00BF7517"/>
    <w:rsid w:val="00BF7CBE"/>
    <w:rsid w:val="00C064B8"/>
    <w:rsid w:val="00C10692"/>
    <w:rsid w:val="00C4178A"/>
    <w:rsid w:val="00C6169E"/>
    <w:rsid w:val="00C705EE"/>
    <w:rsid w:val="00CA75BA"/>
    <w:rsid w:val="00CB31FB"/>
    <w:rsid w:val="00D00EB9"/>
    <w:rsid w:val="00D66636"/>
    <w:rsid w:val="00D72386"/>
    <w:rsid w:val="00D85C8E"/>
    <w:rsid w:val="00DB0FEB"/>
    <w:rsid w:val="00DC6D53"/>
    <w:rsid w:val="00DF514A"/>
    <w:rsid w:val="00E01EB3"/>
    <w:rsid w:val="00E0280B"/>
    <w:rsid w:val="00E06978"/>
    <w:rsid w:val="00E73255"/>
    <w:rsid w:val="00E923AD"/>
    <w:rsid w:val="00EB59DF"/>
    <w:rsid w:val="00ED440C"/>
    <w:rsid w:val="00EF5724"/>
    <w:rsid w:val="00F51231"/>
    <w:rsid w:val="00F83415"/>
    <w:rsid w:val="00F83725"/>
    <w:rsid w:val="00FA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CFF92E4"/>
  <w15:docId w15:val="{C592A78E-E9BB-4C72-869C-DBC737D97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Arial Unicode MS" w:hAnsi="Calibri" w:cs="Calibri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rPr>
      <w:rFonts w:ascii="Consolas" w:hAnsi="Consolas" w:cs="Consolas"/>
      <w:sz w:val="21"/>
      <w:szCs w:val="21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 w:cs="Arial Unicode M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</w:style>
  <w:style w:type="paragraph" w:styleId="PlainText">
    <w:name w:val="Plain Text"/>
    <w:basedOn w:val="Normal"/>
    <w:link w:val="PlainTextChar1"/>
    <w:pPr>
      <w:spacing w:after="0" w:line="100" w:lineRule="atLeast"/>
    </w:pPr>
    <w:rPr>
      <w:rFonts w:ascii="Consolas" w:hAnsi="Consolas" w:cs="Consolas"/>
      <w:sz w:val="21"/>
      <w:szCs w:val="21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853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69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269E5"/>
    <w:rPr>
      <w:rFonts w:ascii="Tahoma" w:eastAsia="Arial Unicode MS" w:hAnsi="Tahoma" w:cs="Tahoma"/>
      <w:sz w:val="16"/>
      <w:szCs w:val="16"/>
      <w:lang w:eastAsia="ar-SA"/>
    </w:rPr>
  </w:style>
  <w:style w:type="character" w:styleId="Hyperlink">
    <w:name w:val="Hyperlink"/>
    <w:uiPriority w:val="99"/>
    <w:semiHidden/>
    <w:unhideWhenUsed/>
    <w:rsid w:val="0008433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084339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53903"/>
    <w:pPr>
      <w:spacing w:after="0"/>
      <w:jc w:val="center"/>
    </w:pPr>
    <w:rPr>
      <w:rFonts w:ascii="Consolas" w:hAnsi="Consolas" w:cs="Consolas"/>
      <w:noProof/>
      <w:sz w:val="20"/>
    </w:rPr>
  </w:style>
  <w:style w:type="character" w:customStyle="1" w:styleId="PlainTextChar1">
    <w:name w:val="Plain Text Char1"/>
    <w:basedOn w:val="DefaultParagraphFont"/>
    <w:link w:val="PlainText"/>
    <w:rsid w:val="00253903"/>
    <w:rPr>
      <w:rFonts w:ascii="Consolas" w:eastAsia="Arial Unicode MS" w:hAnsi="Consolas" w:cs="Consolas"/>
      <w:sz w:val="21"/>
      <w:szCs w:val="21"/>
      <w:lang w:eastAsia="ar-SA"/>
    </w:rPr>
  </w:style>
  <w:style w:type="character" w:customStyle="1" w:styleId="EndNoteBibliographyTitleChar">
    <w:name w:val="EndNote Bibliography Title Char"/>
    <w:basedOn w:val="PlainTextChar1"/>
    <w:link w:val="EndNoteBibliographyTitle"/>
    <w:rsid w:val="00253903"/>
    <w:rPr>
      <w:rFonts w:ascii="Consolas" w:eastAsia="Arial Unicode MS" w:hAnsi="Consolas" w:cs="Consolas"/>
      <w:noProof/>
      <w:sz w:val="21"/>
      <w:szCs w:val="22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253903"/>
    <w:pPr>
      <w:spacing w:line="240" w:lineRule="auto"/>
    </w:pPr>
    <w:rPr>
      <w:rFonts w:ascii="Consolas" w:hAnsi="Consolas" w:cs="Consolas"/>
      <w:noProof/>
      <w:sz w:val="20"/>
    </w:rPr>
  </w:style>
  <w:style w:type="character" w:customStyle="1" w:styleId="EndNoteBibliographyChar">
    <w:name w:val="EndNote Bibliography Char"/>
    <w:basedOn w:val="PlainTextChar1"/>
    <w:link w:val="EndNoteBibliography"/>
    <w:rsid w:val="00253903"/>
    <w:rPr>
      <w:rFonts w:ascii="Consolas" w:eastAsia="Arial Unicode MS" w:hAnsi="Consolas" w:cs="Consolas"/>
      <w:noProof/>
      <w:sz w:val="21"/>
      <w:szCs w:val="22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9E50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058"/>
    <w:rPr>
      <w:rFonts w:ascii="Calibri" w:eastAsia="Arial Unicode MS" w:hAnsi="Calibri" w:cs="Calibri"/>
      <w:sz w:val="22"/>
      <w:szCs w:val="2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9E50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058"/>
    <w:rPr>
      <w:rFonts w:ascii="Calibri" w:eastAsia="Arial Unicode MS" w:hAnsi="Calibri" w:cs="Calibri"/>
      <w:sz w:val="22"/>
      <w:szCs w:val="2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8</Words>
  <Characters>327</Characters>
  <Application>Microsoft Office Word</Application>
  <DocSecurity>0</DocSecurity>
  <Lines>1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ykendall, Dolly K.</dc:creator>
  <cp:lastModifiedBy>Anon</cp:lastModifiedBy>
  <cp:revision>13</cp:revision>
  <cp:lastPrinted>2017-05-24T15:16:00Z</cp:lastPrinted>
  <dcterms:created xsi:type="dcterms:W3CDTF">2017-11-08T16:50:00Z</dcterms:created>
  <dcterms:modified xsi:type="dcterms:W3CDTF">2019-01-04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